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. Characteristics of genes/open reading frames (ORFs) in Gene Cluster 3 of strain from fish_Hong_Kong.</w:t>
      </w:r>
    </w:p>
    <w:p>
      <w:pPr>
        <w:pStyle w:val="Normal"/>
        <w:spacing w:lineRule="auto" w:line="480" w:before="120" w:after="120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spacing w:lineRule="auto" w:line="480" w:before="120" w:after="120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spacing w:lineRule="auto" w:line="480" w:before="120" w:after="120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98425</wp:posOffset>
                </wp:positionV>
                <wp:extent cx="7508875" cy="68472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08875" cy="68472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2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9"/>
                              <w:gridCol w:w="703"/>
                              <w:gridCol w:w="703"/>
                              <w:gridCol w:w="846"/>
                              <w:gridCol w:w="2160"/>
                              <w:gridCol w:w="2087"/>
                              <w:gridCol w:w="990"/>
                              <w:gridCol w:w="1350"/>
                              <w:gridCol w:w="2267"/>
                            </w:tblGrid>
                            <w:tr>
                              <w:trPr>
                                <w:trHeight w:val="440" w:hRule="atLeast"/>
                              </w:trPr>
                              <w:tc>
                                <w:tcPr>
                                  <w:tcW w:w="71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22"/>
                                    </w:rPr>
                                    <w:t>ORF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22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22"/>
                                    </w:rPr>
                                    <w:t>Size (bps)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22"/>
                                    </w:rPr>
                                    <w:t>GC%</w:t>
                                  </w:r>
                                </w:p>
                              </w:tc>
                              <w:tc>
                                <w:tcPr>
                                  <w:tcW w:w="6587" w:type="dxa"/>
                                  <w:gridSpan w:val="4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22"/>
                                    </w:rPr>
                                    <w:t>Best Blastp Hit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3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22"/>
                                    </w:rPr>
                                    <w:t>Super Famil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71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22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ind w:right="-18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22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22"/>
                                    </w:rPr>
                                    <w:t>E Valu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22"/>
                                    </w:rPr>
                                    <w:t>Locus Tag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8800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fic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618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FIC domain-containing protein (cell filamentation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Klebsiella pneumonia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 KCTC 224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7e-12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AEJ99567.1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F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71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8795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45.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Klebsiella pneumonia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 KCTC 224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e-2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AEJ99568.1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8790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81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44.4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Acinetobacter baumannii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SDF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24" w:leader="none"/>
                                    </w:tabs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8e-16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CAP02803.1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HN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71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8785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43.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Shewanell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sp. ANA-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ABK49185.1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P-loop NTP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8780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237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42.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Acinetobacte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 baumannii SDF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7e-3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CAP02818.1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71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8775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hsdS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23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38.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type I restriction enzyme specificity protein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Vibrio splendidus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2B0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EAP93672.1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Methylase_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8770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hsdM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536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41.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type I restriction-modification system DNA-methyltransferas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subunit M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Vibrio metschnikovi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 CIP 69.1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EEX37915.1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HsdM_N;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AdoMet_MTas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71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8765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47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45.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Yersinia intermedi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 ATCC 2990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EEQ20934.1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5488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tnpR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47.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IS10 transposase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. Kentucky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e-2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ADK62113.1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71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5493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45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45.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Yersinia intermedi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 ATCC 2990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2e-10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EEQ20933.1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5498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692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44.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Yersinia intermedi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 ATCC 2990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EEQ20932.1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DUF9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71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5503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879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41.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Yersinia intermedi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 ATCC 2990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7e-13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EEQ20931.1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5508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528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49.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Yersinia intermedi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 ATCC 2990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6e-0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EEQ20929.1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71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5513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558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35.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acyltransferase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Thermoanaerobacterium thermosaccharolyticu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 DSM 57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6e-0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NC_014410.1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5518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int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93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57.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integrase/recombinas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(Phage related)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E.  col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 WV_06032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EFW70420.1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DNA_BRE_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71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5523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radC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45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53.9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putative phage DNA repair protein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E. col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 SE1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6e-10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BAI54704.1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MP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5528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47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53.4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E. col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 SE1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5e-11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BAI54703.1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71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5533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42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42.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E. col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 SE1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8e-9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BAI54702.1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DUF27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5538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489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50.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hypothetical phage protein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E. col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 SE1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8e-10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BAI54701.1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71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5543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nlp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27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50.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phage DNA-binding protein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E. col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 SE1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7e-5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BAI54700.1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Nl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5548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528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46.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E. col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 SE1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4e-12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BAI54699.1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71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5553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36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49.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E. col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 SE1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7e-7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BAI54698.1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5558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336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42.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E. col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 WV_06032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4e-7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EFW70428.1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71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5563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188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30.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Pseudomonas fluorescen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 WH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6e-5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EFQ66029.1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71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5568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int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287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47.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Phage integrase</w:t>
                                  </w:r>
                                </w:p>
                              </w:tc>
                              <w:tc>
                                <w:tcPr>
                                  <w:tcW w:w="208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Yersinia intermedi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 ATCC 2990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EEQ20915.1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DNA_BRE_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1.25pt;height:539.15pt;mso-wrap-distance-left:0pt;mso-wrap-distance-right:9pt;mso-wrap-distance-top:0pt;mso-wrap-distance-bottom:0pt;margin-top:-7.7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82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9"/>
                        <w:gridCol w:w="703"/>
                        <w:gridCol w:w="703"/>
                        <w:gridCol w:w="846"/>
                        <w:gridCol w:w="2160"/>
                        <w:gridCol w:w="2087"/>
                        <w:gridCol w:w="990"/>
                        <w:gridCol w:w="1350"/>
                        <w:gridCol w:w="2267"/>
                      </w:tblGrid>
                      <w:tr>
                        <w:trPr>
                          <w:trHeight w:val="440" w:hRule="atLeast"/>
                        </w:trPr>
                        <w:tc>
                          <w:tcPr>
                            <w:tcW w:w="71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22"/>
                              </w:rPr>
                              <w:t>ORF</w:t>
                            </w:r>
                          </w:p>
                        </w:tc>
                        <w:tc>
                          <w:tcPr>
                            <w:tcW w:w="70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22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70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22"/>
                              </w:rPr>
                              <w:t>Size (bps)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22"/>
                              </w:rPr>
                              <w:t>GC%</w:t>
                            </w:r>
                          </w:p>
                        </w:tc>
                        <w:tc>
                          <w:tcPr>
                            <w:tcW w:w="6587" w:type="dxa"/>
                            <w:gridSpan w:val="4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22"/>
                              </w:rPr>
                              <w:t>Best Blastp Hit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3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22"/>
                              </w:rPr>
                              <w:t>Super Family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71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22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ind w:right="-18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22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22"/>
                              </w:rPr>
                              <w:t>E Value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22"/>
                              </w:rPr>
                              <w:t>Locus Tag</w:t>
                            </w:r>
                          </w:p>
                        </w:tc>
                        <w:tc>
                          <w:tcPr>
                            <w:tcW w:w="22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71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8800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fic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618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FIC domain-containing protein (cell filamentation)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Klebsiella pneumonia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 KCTC 2242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7e-129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EJ99567.1</w:t>
                            </w:r>
                          </w:p>
                        </w:tc>
                        <w:tc>
                          <w:tcPr>
                            <w:tcW w:w="22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Fic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71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8795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71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45.6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Klebsiella pneumonia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 KCTC 2242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e-28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EJ99568.1</w:t>
                            </w:r>
                          </w:p>
                        </w:tc>
                        <w:tc>
                          <w:tcPr>
                            <w:tcW w:w="22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71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8790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810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44.4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Acinetobacter baumannii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SDF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24" w:leader="none"/>
                              </w:tabs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8e-16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CAP02803.1</w:t>
                            </w:r>
                          </w:p>
                        </w:tc>
                        <w:tc>
                          <w:tcPr>
                            <w:tcW w:w="22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NHc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71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8785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43.2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Shewanella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sp. ANA-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BK49185.1</w:t>
                            </w:r>
                          </w:p>
                        </w:tc>
                        <w:tc>
                          <w:tcPr>
                            <w:tcW w:w="22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P-loop NTPase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71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8780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237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42.6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cinetobacter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 baumannii SDF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7e-37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CAP02818.1</w:t>
                            </w:r>
                          </w:p>
                        </w:tc>
                        <w:tc>
                          <w:tcPr>
                            <w:tcW w:w="22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71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8775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sdS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230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38.6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type I restriction enzyme specificity protein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Vibrio splendidus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2B0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EAP93672.1</w:t>
                            </w:r>
                          </w:p>
                        </w:tc>
                        <w:tc>
                          <w:tcPr>
                            <w:tcW w:w="22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Methylase_S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71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8770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sdM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536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41.3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type I restriction-modification system DNA-methyltransferase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subunit M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Vibrio metschnikovii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 CIP 69.14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EEX37915.1</w:t>
                            </w:r>
                          </w:p>
                        </w:tc>
                        <w:tc>
                          <w:tcPr>
                            <w:tcW w:w="226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HsdM_N;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doMet_MTases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71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8765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473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45.8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Yersinia intermedi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 ATCC 29909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EEQ20934.1</w:t>
                            </w:r>
                          </w:p>
                        </w:tc>
                        <w:tc>
                          <w:tcPr>
                            <w:tcW w:w="22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71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5488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tnpR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47.6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IS10 transposase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. Kentucky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e-22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DK62113.1</w:t>
                            </w:r>
                          </w:p>
                        </w:tc>
                        <w:tc>
                          <w:tcPr>
                            <w:tcW w:w="226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71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5493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453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45.3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Yersinia intermedi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 ATCC 29909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2e-108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EEQ20933.1</w:t>
                            </w:r>
                          </w:p>
                        </w:tc>
                        <w:tc>
                          <w:tcPr>
                            <w:tcW w:w="22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71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5498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692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44.3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Yersinia intermedi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 ATCC 29909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EEQ20932.1</w:t>
                            </w:r>
                          </w:p>
                        </w:tc>
                        <w:tc>
                          <w:tcPr>
                            <w:tcW w:w="226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DUF927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71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5503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879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41.3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Yersinia intermedi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 ATCC 29909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7e-137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EEQ20931.1</w:t>
                            </w:r>
                          </w:p>
                        </w:tc>
                        <w:tc>
                          <w:tcPr>
                            <w:tcW w:w="22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71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5508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528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49.6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Yersinia intermedi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 ATCC 29909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6e-05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EEQ20929.1</w:t>
                            </w:r>
                          </w:p>
                        </w:tc>
                        <w:tc>
                          <w:tcPr>
                            <w:tcW w:w="226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71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5513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558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35.3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cyltransferase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Thermoanaerobacterium thermosaccharolyticu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 DSM 57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6e-04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NC_014410.1</w:t>
                            </w:r>
                          </w:p>
                        </w:tc>
                        <w:tc>
                          <w:tcPr>
                            <w:tcW w:w="22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71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5518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int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930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57.6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integrase/recombinase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(Phage related)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E.  coli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 WV_060327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EFW70420.1</w:t>
                            </w:r>
                          </w:p>
                        </w:tc>
                        <w:tc>
                          <w:tcPr>
                            <w:tcW w:w="226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DNA_BRE_C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71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5523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radC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453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53.9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putative phage DNA repair protein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E. coli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 SE15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6e-106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BAI54704.1</w:t>
                            </w:r>
                          </w:p>
                        </w:tc>
                        <w:tc>
                          <w:tcPr>
                            <w:tcW w:w="22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MPN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71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5528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470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53.4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E. coli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 SE15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5e-11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BAI54703.1</w:t>
                            </w:r>
                          </w:p>
                        </w:tc>
                        <w:tc>
                          <w:tcPr>
                            <w:tcW w:w="226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71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5533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423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42.6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E. coli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 SE15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8e-98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BAI54702.1</w:t>
                            </w:r>
                          </w:p>
                        </w:tc>
                        <w:tc>
                          <w:tcPr>
                            <w:tcW w:w="22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DUF2787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71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5538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489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50.5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ypothetical phage protein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E. coli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 SE15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8e-107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BAI54701.1</w:t>
                            </w:r>
                          </w:p>
                        </w:tc>
                        <w:tc>
                          <w:tcPr>
                            <w:tcW w:w="226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71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5543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nlp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270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50.7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phage DNA-binding protein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E. coli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 SE15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7e-57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BAI54700.1</w:t>
                            </w:r>
                          </w:p>
                        </w:tc>
                        <w:tc>
                          <w:tcPr>
                            <w:tcW w:w="22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Nlp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71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5548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528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46.6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E. coli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 SE15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4e-127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BAI54699.1</w:t>
                            </w:r>
                          </w:p>
                        </w:tc>
                        <w:tc>
                          <w:tcPr>
                            <w:tcW w:w="226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71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5553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360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49.7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E. coli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 SE15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7e-74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BAI54698.1</w:t>
                            </w:r>
                          </w:p>
                        </w:tc>
                        <w:tc>
                          <w:tcPr>
                            <w:tcW w:w="22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71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5558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336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42.3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E. coli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 WV_060327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4e-72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EFW70428.1</w:t>
                            </w:r>
                          </w:p>
                        </w:tc>
                        <w:tc>
                          <w:tcPr>
                            <w:tcW w:w="226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71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5563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188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30.3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08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Pseudomonas fluorescen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 WH6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6e-54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EFQ66029.1</w:t>
                            </w:r>
                          </w:p>
                        </w:tc>
                        <w:tc>
                          <w:tcPr>
                            <w:tcW w:w="22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71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5568</w:t>
                            </w:r>
                          </w:p>
                        </w:tc>
                        <w:tc>
                          <w:tcPr>
                            <w:tcW w:w="70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int</w:t>
                            </w:r>
                          </w:p>
                        </w:tc>
                        <w:tc>
                          <w:tcPr>
                            <w:tcW w:w="70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287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47.1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Phage integrase</w:t>
                            </w:r>
                          </w:p>
                        </w:tc>
                        <w:tc>
                          <w:tcPr>
                            <w:tcW w:w="208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Yersinia intermedi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 ATCC 2990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EEQ20915.1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DNA_BRE_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120" w:after="120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spacing w:lineRule="auto" w:line="480" w:before="120" w:after="120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spacing w:lineRule="auto" w:line="480" w:before="120" w:after="120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spacing w:lineRule="auto" w:line="480" w:before="120" w:after="120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spacing w:lineRule="auto" w:line="480" w:before="12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12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Our data revealed that loci around </w:t>
      </w:r>
      <w:r>
        <w:rPr>
          <w:rFonts w:cs="Times New Roman" w:ascii="Times New Roman" w:hAnsi="Times New Roman"/>
          <w:i/>
        </w:rPr>
        <w:t>mutS</w:t>
      </w:r>
      <w:r>
        <w:rPr>
          <w:rFonts w:cs="Times New Roman" w:ascii="Times New Roman" w:hAnsi="Times New Roman"/>
        </w:rPr>
        <w:t xml:space="preserve"> gene are hot spots for recombination events and it is an ongoing evolutionary process. For example, Gene Cluster 3 was found adjoining with Gene Cluster 1 within strain from fish_Hong_Kong. This region consisted of genes associated with Type I Modification Restriction System, recombinase, transposase and bacteriophage. The genes in Gene Cluster 3 are ordered top to bottom as their synteny on bacterial chromosome from 5’ to 3’. 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2T21:13:00Z</dcterms:created>
  <dc:creator>mjh</dc:creator>
  <dc:description/>
  <cp:keywords/>
  <dc:language>en-US</dc:language>
  <cp:lastModifiedBy>mjh</cp:lastModifiedBy>
  <dcterms:modified xsi:type="dcterms:W3CDTF">2013-01-12T21:45:00Z</dcterms:modified>
  <cp:revision>5</cp:revision>
  <dc:subject/>
  <dc:title>Table S2</dc:title>
</cp:coreProperties>
</file>